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9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8"/>
        <w:gridCol w:w="1039"/>
        <w:gridCol w:w="1523"/>
        <w:gridCol w:w="955"/>
        <w:gridCol w:w="1642"/>
        <w:gridCol w:w="928"/>
        <w:gridCol w:w="1757"/>
      </w:tblGrid>
      <w:tr w:rsidR="00ED4E6B" w:rsidRPr="00AF61A0" w:rsidTr="00E82BC3">
        <w:trPr>
          <w:trHeight w:val="477"/>
        </w:trPr>
        <w:tc>
          <w:tcPr>
            <w:tcW w:w="9972" w:type="dxa"/>
            <w:gridSpan w:val="7"/>
          </w:tcPr>
          <w:p w:rsidR="00ED4E6B" w:rsidRPr="00E41D4C" w:rsidRDefault="003D5806" w:rsidP="00E82BC3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Cs w:val="24"/>
                <w:lang w:val="en-GB"/>
              </w:rPr>
              <w:t>S4 Table</w:t>
            </w:r>
            <w:bookmarkStart w:id="0" w:name="_GoBack"/>
            <w:bookmarkEnd w:id="0"/>
            <w:r w:rsidR="00ED4E6B" w:rsidRPr="00E41D4C">
              <w:rPr>
                <w:rFonts w:ascii="Times New Roman" w:hAnsi="Times New Roman" w:cs="Times New Roman"/>
                <w:b/>
                <w:szCs w:val="24"/>
                <w:lang w:val="en-GB"/>
              </w:rPr>
              <w:t xml:space="preserve">: </w:t>
            </w:r>
            <w:r w:rsidR="00ED4E6B" w:rsidRPr="00E41D4C">
              <w:rPr>
                <w:rFonts w:ascii="Times New Roman" w:hAnsi="Times New Roman" w:cs="Times New Roman"/>
                <w:b/>
                <w:bCs/>
                <w:color w:val="333333"/>
                <w:szCs w:val="24"/>
                <w:shd w:val="clear" w:color="auto" w:fill="FFFFFF"/>
                <w:lang w:val="en-GB"/>
              </w:rPr>
              <w:t xml:space="preserve">Main outcomes of the linear mixed model analysis for intervention group compared to control group for health-related quality of life and </w:t>
            </w:r>
            <w:r w:rsidR="00ED4E6B">
              <w:rPr>
                <w:rFonts w:ascii="Times New Roman" w:hAnsi="Times New Roman" w:cs="Times New Roman"/>
                <w:b/>
                <w:bCs/>
                <w:color w:val="333333"/>
                <w:szCs w:val="24"/>
                <w:shd w:val="clear" w:color="auto" w:fill="FFFFFF"/>
                <w:lang w:val="en-GB"/>
              </w:rPr>
              <w:t xml:space="preserve">health problems according to the per protocol analysis (n= 622 patients)  </w:t>
            </w:r>
          </w:p>
        </w:tc>
      </w:tr>
      <w:tr w:rsidR="00ED4E6B" w:rsidRPr="00E41D4C" w:rsidTr="00E82BC3">
        <w:trPr>
          <w:trHeight w:val="227"/>
        </w:trPr>
        <w:tc>
          <w:tcPr>
            <w:tcW w:w="2128" w:type="dxa"/>
            <w:tcBorders>
              <w:top w:val="single" w:sz="12" w:space="0" w:color="auto"/>
            </w:tcBorders>
          </w:tcPr>
          <w:p w:rsidR="00ED4E6B" w:rsidRPr="001267DD" w:rsidRDefault="00ED4E6B" w:rsidP="00E82BC3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267D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Outcome </w:t>
            </w:r>
          </w:p>
        </w:tc>
        <w:tc>
          <w:tcPr>
            <w:tcW w:w="2562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ED4E6B" w:rsidRPr="001267DD" w:rsidRDefault="00ED4E6B" w:rsidP="00E82BC3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267D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roup</w:t>
            </w:r>
          </w:p>
        </w:tc>
        <w:tc>
          <w:tcPr>
            <w:tcW w:w="2597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ED4E6B" w:rsidRPr="001267DD" w:rsidRDefault="00ED4E6B" w:rsidP="00E82BC3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267D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ime</w:t>
            </w:r>
          </w:p>
        </w:tc>
        <w:tc>
          <w:tcPr>
            <w:tcW w:w="2685" w:type="dxa"/>
            <w:gridSpan w:val="2"/>
            <w:tcBorders>
              <w:top w:val="single" w:sz="12" w:space="0" w:color="auto"/>
            </w:tcBorders>
          </w:tcPr>
          <w:p w:rsidR="00ED4E6B" w:rsidRPr="001267DD" w:rsidRDefault="00ED4E6B" w:rsidP="00E82BC3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267D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roup * Time</w:t>
            </w:r>
          </w:p>
        </w:tc>
      </w:tr>
      <w:tr w:rsidR="00ED4E6B" w:rsidRPr="00E41D4C" w:rsidTr="00E82BC3">
        <w:trPr>
          <w:trHeight w:val="216"/>
        </w:trPr>
        <w:tc>
          <w:tcPr>
            <w:tcW w:w="2128" w:type="dxa"/>
            <w:tcBorders>
              <w:bottom w:val="single" w:sz="12" w:space="0" w:color="auto"/>
            </w:tcBorders>
          </w:tcPr>
          <w:p w:rsidR="00ED4E6B" w:rsidRPr="001267DD" w:rsidRDefault="00ED4E6B" w:rsidP="00E82B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39" w:type="dxa"/>
            <w:tcBorders>
              <w:top w:val="single" w:sz="4" w:space="0" w:color="auto"/>
              <w:bottom w:val="single" w:sz="12" w:space="0" w:color="auto"/>
            </w:tcBorders>
          </w:tcPr>
          <w:p w:rsidR="00ED4E6B" w:rsidRPr="001267DD" w:rsidRDefault="00ED4E6B" w:rsidP="00E82B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67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β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12" w:space="0" w:color="auto"/>
            </w:tcBorders>
          </w:tcPr>
          <w:p w:rsidR="00ED4E6B" w:rsidRPr="001267DD" w:rsidRDefault="00ED4E6B" w:rsidP="00E82B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67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5% CI 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12" w:space="0" w:color="auto"/>
            </w:tcBorders>
          </w:tcPr>
          <w:p w:rsidR="00ED4E6B" w:rsidRPr="001267DD" w:rsidRDefault="00ED4E6B" w:rsidP="00E82B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67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β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12" w:space="0" w:color="auto"/>
            </w:tcBorders>
          </w:tcPr>
          <w:p w:rsidR="00ED4E6B" w:rsidRPr="001267DD" w:rsidRDefault="00ED4E6B" w:rsidP="00E82B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67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12" w:space="0" w:color="auto"/>
            </w:tcBorders>
          </w:tcPr>
          <w:p w:rsidR="00ED4E6B" w:rsidRPr="001267DD" w:rsidRDefault="00ED4E6B" w:rsidP="00E82B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67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β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12" w:space="0" w:color="auto"/>
            </w:tcBorders>
          </w:tcPr>
          <w:p w:rsidR="00ED4E6B" w:rsidRPr="001267DD" w:rsidRDefault="00ED4E6B" w:rsidP="00E82B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67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% CI</w:t>
            </w:r>
          </w:p>
        </w:tc>
      </w:tr>
      <w:tr w:rsidR="00ED4E6B" w:rsidRPr="00AF61A0" w:rsidTr="00E82BC3">
        <w:trPr>
          <w:trHeight w:val="227"/>
        </w:trPr>
        <w:tc>
          <w:tcPr>
            <w:tcW w:w="9972" w:type="dxa"/>
            <w:gridSpan w:val="7"/>
            <w:tcBorders>
              <w:top w:val="single" w:sz="12" w:space="0" w:color="auto"/>
            </w:tcBorders>
          </w:tcPr>
          <w:p w:rsidR="00ED4E6B" w:rsidRPr="00161A31" w:rsidRDefault="00ED4E6B" w:rsidP="00E82BC3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61A3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Health-related quality of life </w:t>
            </w:r>
          </w:p>
        </w:tc>
      </w:tr>
      <w:tr w:rsidR="00ED4E6B" w:rsidRPr="00E41D4C" w:rsidTr="00E82BC3">
        <w:trPr>
          <w:trHeight w:val="227"/>
        </w:trPr>
        <w:tc>
          <w:tcPr>
            <w:tcW w:w="2128" w:type="dxa"/>
          </w:tcPr>
          <w:p w:rsidR="00ED4E6B" w:rsidRPr="00161A31" w:rsidRDefault="00ED4E6B" w:rsidP="00E82B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A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Q-5D-5L, utility values</w:t>
            </w:r>
          </w:p>
        </w:tc>
        <w:tc>
          <w:tcPr>
            <w:tcW w:w="1039" w:type="dxa"/>
          </w:tcPr>
          <w:p w:rsidR="00ED4E6B" w:rsidRPr="00161A31" w:rsidRDefault="00ED4E6B" w:rsidP="00E82B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A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78</w:t>
            </w:r>
          </w:p>
        </w:tc>
        <w:tc>
          <w:tcPr>
            <w:tcW w:w="1523" w:type="dxa"/>
          </w:tcPr>
          <w:p w:rsidR="00ED4E6B" w:rsidRPr="00161A31" w:rsidRDefault="00ED4E6B" w:rsidP="00E82B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A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25 to 0.041</w:t>
            </w:r>
          </w:p>
        </w:tc>
        <w:tc>
          <w:tcPr>
            <w:tcW w:w="955" w:type="dxa"/>
          </w:tcPr>
          <w:p w:rsidR="00ED4E6B" w:rsidRPr="00161A31" w:rsidRDefault="00ED4E6B" w:rsidP="00E82B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A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024</w:t>
            </w:r>
          </w:p>
        </w:tc>
        <w:tc>
          <w:tcPr>
            <w:tcW w:w="1642" w:type="dxa"/>
          </w:tcPr>
          <w:p w:rsidR="00ED4E6B" w:rsidRPr="00161A31" w:rsidRDefault="00ED4E6B" w:rsidP="00E82B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A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10 to 0.0054</w:t>
            </w:r>
          </w:p>
        </w:tc>
        <w:tc>
          <w:tcPr>
            <w:tcW w:w="928" w:type="dxa"/>
          </w:tcPr>
          <w:p w:rsidR="00ED4E6B" w:rsidRPr="00161A31" w:rsidRDefault="00ED4E6B" w:rsidP="00E82B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A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011</w:t>
            </w:r>
          </w:p>
        </w:tc>
        <w:tc>
          <w:tcPr>
            <w:tcW w:w="1757" w:type="dxa"/>
          </w:tcPr>
          <w:p w:rsidR="00ED4E6B" w:rsidRPr="00161A31" w:rsidRDefault="00ED4E6B" w:rsidP="00E82B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A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12 to 0.010</w:t>
            </w:r>
          </w:p>
        </w:tc>
      </w:tr>
      <w:tr w:rsidR="00ED4E6B" w:rsidRPr="00426D5D" w:rsidTr="00E82BC3">
        <w:trPr>
          <w:trHeight w:val="227"/>
        </w:trPr>
        <w:tc>
          <w:tcPr>
            <w:tcW w:w="2128" w:type="dxa"/>
          </w:tcPr>
          <w:p w:rsidR="00ED4E6B" w:rsidRPr="00161A31" w:rsidRDefault="00ED4E6B" w:rsidP="00E82B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A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Q-VAS </w:t>
            </w:r>
          </w:p>
        </w:tc>
        <w:tc>
          <w:tcPr>
            <w:tcW w:w="1039" w:type="dxa"/>
          </w:tcPr>
          <w:p w:rsidR="00ED4E6B" w:rsidRPr="00161A31" w:rsidRDefault="00ED4E6B" w:rsidP="00E82B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A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.0</w:t>
            </w:r>
          </w:p>
        </w:tc>
        <w:tc>
          <w:tcPr>
            <w:tcW w:w="1523" w:type="dxa"/>
          </w:tcPr>
          <w:p w:rsidR="00ED4E6B" w:rsidRPr="00161A31" w:rsidRDefault="00ED4E6B" w:rsidP="00E82B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A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6.2 to -0.13</w:t>
            </w:r>
          </w:p>
        </w:tc>
        <w:tc>
          <w:tcPr>
            <w:tcW w:w="955" w:type="dxa"/>
          </w:tcPr>
          <w:p w:rsidR="00ED4E6B" w:rsidRPr="00161A31" w:rsidRDefault="00ED4E6B" w:rsidP="00E82B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A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0*</w:t>
            </w:r>
          </w:p>
        </w:tc>
        <w:tc>
          <w:tcPr>
            <w:tcW w:w="1642" w:type="dxa"/>
          </w:tcPr>
          <w:p w:rsidR="00ED4E6B" w:rsidRPr="00161A31" w:rsidRDefault="00ED4E6B" w:rsidP="00E82B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A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9 to -0.18</w:t>
            </w:r>
          </w:p>
        </w:tc>
        <w:tc>
          <w:tcPr>
            <w:tcW w:w="928" w:type="dxa"/>
          </w:tcPr>
          <w:p w:rsidR="00ED4E6B" w:rsidRPr="00161A31" w:rsidRDefault="00ED4E6B" w:rsidP="00E82B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A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1.7**</w:t>
            </w:r>
          </w:p>
        </w:tc>
        <w:tc>
          <w:tcPr>
            <w:tcW w:w="1757" w:type="dxa"/>
          </w:tcPr>
          <w:p w:rsidR="00ED4E6B" w:rsidRPr="00161A31" w:rsidRDefault="00ED4E6B" w:rsidP="00E82B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A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9 to 2.9</w:t>
            </w:r>
          </w:p>
        </w:tc>
      </w:tr>
      <w:tr w:rsidR="00ED4E6B" w:rsidRPr="00426D5D" w:rsidTr="00E82BC3">
        <w:trPr>
          <w:trHeight w:val="227"/>
        </w:trPr>
        <w:tc>
          <w:tcPr>
            <w:tcW w:w="9972" w:type="dxa"/>
            <w:gridSpan w:val="7"/>
          </w:tcPr>
          <w:p w:rsidR="00ED4E6B" w:rsidRPr="00161A31" w:rsidRDefault="00ED4E6B" w:rsidP="00E82BC3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61A3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Health problems  </w:t>
            </w:r>
          </w:p>
        </w:tc>
      </w:tr>
      <w:tr w:rsidR="00ED4E6B" w:rsidRPr="00E41D4C" w:rsidTr="00E82BC3">
        <w:trPr>
          <w:trHeight w:val="227"/>
        </w:trPr>
        <w:tc>
          <w:tcPr>
            <w:tcW w:w="2128" w:type="dxa"/>
          </w:tcPr>
          <w:p w:rsidR="00ED4E6B" w:rsidRPr="00161A31" w:rsidRDefault="00ED4E6B" w:rsidP="00E82B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A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problems</w:t>
            </w:r>
          </w:p>
        </w:tc>
        <w:tc>
          <w:tcPr>
            <w:tcW w:w="1039" w:type="dxa"/>
          </w:tcPr>
          <w:p w:rsidR="00ED4E6B" w:rsidRPr="00161A31" w:rsidRDefault="00ED4E6B" w:rsidP="00E82B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A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0.43</w:t>
            </w:r>
          </w:p>
        </w:tc>
        <w:tc>
          <w:tcPr>
            <w:tcW w:w="1523" w:type="dxa"/>
          </w:tcPr>
          <w:p w:rsidR="00ED4E6B" w:rsidRPr="00161A31" w:rsidRDefault="00ED4E6B" w:rsidP="00E82B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A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94 to 0.96</w:t>
            </w:r>
          </w:p>
        </w:tc>
        <w:tc>
          <w:tcPr>
            <w:tcW w:w="955" w:type="dxa"/>
          </w:tcPr>
          <w:p w:rsidR="00ED4E6B" w:rsidRPr="00161A31" w:rsidRDefault="00ED4E6B" w:rsidP="00E82B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A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44</w:t>
            </w:r>
          </w:p>
        </w:tc>
        <w:tc>
          <w:tcPr>
            <w:tcW w:w="1642" w:type="dxa"/>
          </w:tcPr>
          <w:p w:rsidR="00ED4E6B" w:rsidRPr="00161A31" w:rsidRDefault="00ED4E6B" w:rsidP="00E82B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A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7 to 0.080</w:t>
            </w:r>
          </w:p>
        </w:tc>
        <w:tc>
          <w:tcPr>
            <w:tcW w:w="928" w:type="dxa"/>
          </w:tcPr>
          <w:p w:rsidR="00ED4E6B" w:rsidRPr="00161A31" w:rsidRDefault="00ED4E6B" w:rsidP="00E82B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A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4</w:t>
            </w:r>
          </w:p>
        </w:tc>
        <w:tc>
          <w:tcPr>
            <w:tcW w:w="1757" w:type="dxa"/>
          </w:tcPr>
          <w:p w:rsidR="00ED4E6B" w:rsidRPr="00161A31" w:rsidRDefault="00ED4E6B" w:rsidP="00E82B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A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32 to 0.030</w:t>
            </w:r>
          </w:p>
        </w:tc>
      </w:tr>
      <w:tr w:rsidR="00ED4E6B" w:rsidRPr="00E41D4C" w:rsidTr="00E82BC3">
        <w:trPr>
          <w:trHeight w:val="238"/>
        </w:trPr>
        <w:tc>
          <w:tcPr>
            <w:tcW w:w="2128" w:type="dxa"/>
          </w:tcPr>
          <w:p w:rsidR="00ED4E6B" w:rsidRPr="00161A31" w:rsidRDefault="00ED4E6B" w:rsidP="00E82B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A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blems with impact</w:t>
            </w:r>
          </w:p>
        </w:tc>
        <w:tc>
          <w:tcPr>
            <w:tcW w:w="1039" w:type="dxa"/>
          </w:tcPr>
          <w:p w:rsidR="00ED4E6B" w:rsidRPr="00161A31" w:rsidRDefault="00ED4E6B" w:rsidP="00E82B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A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0.26</w:t>
            </w:r>
          </w:p>
        </w:tc>
        <w:tc>
          <w:tcPr>
            <w:tcW w:w="1523" w:type="dxa"/>
          </w:tcPr>
          <w:p w:rsidR="00ED4E6B" w:rsidRPr="00161A31" w:rsidRDefault="00ED4E6B" w:rsidP="00E82B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A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7 to 0.70</w:t>
            </w:r>
          </w:p>
        </w:tc>
        <w:tc>
          <w:tcPr>
            <w:tcW w:w="955" w:type="dxa"/>
          </w:tcPr>
          <w:p w:rsidR="00ED4E6B" w:rsidRPr="00161A31" w:rsidRDefault="00ED4E6B" w:rsidP="00E82B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A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15</w:t>
            </w:r>
          </w:p>
        </w:tc>
        <w:tc>
          <w:tcPr>
            <w:tcW w:w="1642" w:type="dxa"/>
          </w:tcPr>
          <w:p w:rsidR="00ED4E6B" w:rsidRPr="00161A31" w:rsidRDefault="00ED4E6B" w:rsidP="00E82B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A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2 to 0.090</w:t>
            </w:r>
          </w:p>
        </w:tc>
        <w:tc>
          <w:tcPr>
            <w:tcW w:w="928" w:type="dxa"/>
          </w:tcPr>
          <w:p w:rsidR="00ED4E6B" w:rsidRPr="00161A31" w:rsidRDefault="00ED4E6B" w:rsidP="00E82B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A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7*</w:t>
            </w:r>
          </w:p>
        </w:tc>
        <w:tc>
          <w:tcPr>
            <w:tcW w:w="1757" w:type="dxa"/>
          </w:tcPr>
          <w:p w:rsidR="00ED4E6B" w:rsidRPr="00161A31" w:rsidRDefault="00ED4E6B" w:rsidP="00E82B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A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31 to -0.019</w:t>
            </w:r>
          </w:p>
        </w:tc>
      </w:tr>
      <w:tr w:rsidR="00ED4E6B" w:rsidRPr="00AF61A0" w:rsidTr="00E82BC3">
        <w:trPr>
          <w:trHeight w:val="1268"/>
        </w:trPr>
        <w:tc>
          <w:tcPr>
            <w:tcW w:w="9972" w:type="dxa"/>
            <w:gridSpan w:val="7"/>
            <w:tcBorders>
              <w:top w:val="single" w:sz="12" w:space="0" w:color="auto"/>
              <w:bottom w:val="single" w:sz="12" w:space="0" w:color="auto"/>
            </w:tcBorders>
          </w:tcPr>
          <w:p w:rsidR="00ED4E6B" w:rsidRPr="00161A31" w:rsidRDefault="00ED4E6B" w:rsidP="00E82B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A31"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</w:rPr>
              <w:t>β</w:t>
            </w:r>
            <w:r w:rsidRPr="00161A31"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  <w:lang w:val="en-GB"/>
              </w:rPr>
              <w:t xml:space="preserve"> coefficient and 95% CI for group (control vs. intervention group), time (per 3 months for HR-QoL and health problems), group by time interaction (adjusted for age, sex, pharmacy)</w:t>
            </w:r>
          </w:p>
          <w:p w:rsidR="00ED4E6B" w:rsidRPr="00161A31" w:rsidRDefault="00ED4E6B" w:rsidP="00E82B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A3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p&lt;0.05, **p&lt;0.01.</w:t>
            </w:r>
          </w:p>
          <w:p w:rsidR="00ED4E6B" w:rsidRPr="00161A31" w:rsidRDefault="00ED4E6B" w:rsidP="00E82B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A3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bbreviations: CI = Confidence Interval; VAS = Visual Analogue Scale </w:t>
            </w:r>
          </w:p>
          <w:p w:rsidR="00ED4E6B" w:rsidRPr="00161A31" w:rsidRDefault="00ED4E6B" w:rsidP="00E82B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A3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Definition </w:t>
            </w:r>
            <w:proofErr w:type="gramStart"/>
            <w:r w:rsidRPr="00161A3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ealth  problem</w:t>
            </w:r>
            <w:proofErr w:type="gramEnd"/>
            <w:r w:rsidRPr="00161A3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with impact = severity VAS-score ≥5 and influence on daily life: moderate, severe, extreme</w:t>
            </w:r>
          </w:p>
          <w:p w:rsidR="00ED4E6B" w:rsidRPr="00161A31" w:rsidRDefault="00ED4E6B" w:rsidP="00E82B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A3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B. The estimators in the column: “group * time” show the main difference in effects between the intervention group vs. control group per three months for HR-QoL and health problems </w:t>
            </w:r>
          </w:p>
        </w:tc>
      </w:tr>
    </w:tbl>
    <w:p w:rsidR="00ED4E6B" w:rsidRDefault="00ED4E6B" w:rsidP="00ED4E6B">
      <w:pPr>
        <w:jc w:val="both"/>
        <w:rPr>
          <w:rFonts w:ascii="Times New Roman" w:hAnsi="Times New Roman" w:cs="Times New Roman"/>
          <w:b/>
          <w:szCs w:val="24"/>
          <w:lang w:val="en-GB"/>
        </w:rPr>
      </w:pPr>
    </w:p>
    <w:p w:rsidR="009D0CDE" w:rsidRPr="00ED4E6B" w:rsidRDefault="009D0CDE">
      <w:pPr>
        <w:rPr>
          <w:rFonts w:ascii="Times New Roman" w:hAnsi="Times New Roman" w:cs="Times New Roman"/>
          <w:b/>
          <w:szCs w:val="24"/>
          <w:lang w:val="en-GB"/>
        </w:rPr>
      </w:pPr>
    </w:p>
    <w:sectPr w:rsidR="009D0CDE" w:rsidRPr="00ED4E6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4E6B"/>
    <w:rsid w:val="00097D6C"/>
    <w:rsid w:val="00243549"/>
    <w:rsid w:val="003D5806"/>
    <w:rsid w:val="006E3FD3"/>
    <w:rsid w:val="007B0E0D"/>
    <w:rsid w:val="00802763"/>
    <w:rsid w:val="009D0CDE"/>
    <w:rsid w:val="00BA07C1"/>
    <w:rsid w:val="00D0056B"/>
    <w:rsid w:val="00ED4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2C159B"/>
  <w15:chartTrackingRefBased/>
  <w15:docId w15:val="{07849013-C2C8-4C79-A38A-3BE5380EC5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D4E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D4E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5</Words>
  <Characters>1061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ne Verdoorn</dc:creator>
  <cp:keywords/>
  <dc:description/>
  <cp:lastModifiedBy>Erin O'Loughlin</cp:lastModifiedBy>
  <cp:revision>2</cp:revision>
  <dcterms:created xsi:type="dcterms:W3CDTF">2019-03-17T18:30:00Z</dcterms:created>
  <dcterms:modified xsi:type="dcterms:W3CDTF">2019-03-25T21:20:00Z</dcterms:modified>
</cp:coreProperties>
</file>